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09" w:type="dxa"/>
        <w:tblLook w:val="04A0" w:firstRow="1" w:lastRow="0" w:firstColumn="1" w:lastColumn="0" w:noHBand="0" w:noVBand="1"/>
      </w:tblPr>
      <w:tblGrid>
        <w:gridCol w:w="1347"/>
        <w:gridCol w:w="6840"/>
        <w:gridCol w:w="222"/>
      </w:tblGrid>
      <w:tr w:rsidR="0033717A" w:rsidRPr="0033717A" w14:paraId="0C3D1F70" w14:textId="77777777" w:rsidTr="0033717A">
        <w:trPr>
          <w:gridAfter w:val="1"/>
          <w:wAfter w:w="222" w:type="dxa"/>
          <w:trHeight w:val="45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D190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5755" w14:textId="7814D9EA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8"/>
                <w:szCs w:val="28"/>
                <w14:ligatures w14:val="none"/>
              </w:rPr>
              <w:t>Supplementary 1: Search keys</w:t>
            </w:r>
          </w:p>
        </w:tc>
      </w:tr>
      <w:tr w:rsidR="0033717A" w:rsidRPr="0033717A" w14:paraId="0355939C" w14:textId="77777777" w:rsidTr="0033717A">
        <w:trPr>
          <w:gridAfter w:val="1"/>
          <w:wAfter w:w="222" w:type="dxa"/>
          <w:trHeight w:val="45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24E5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ubmed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3810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33717A" w:rsidRPr="0033717A" w14:paraId="65DFBEE9" w14:textId="77777777" w:rsidTr="0033717A">
        <w:trPr>
          <w:gridAfter w:val="1"/>
          <w:wAfter w:w="222" w:type="dxa"/>
          <w:trHeight w:val="45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0C7A54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BD93E6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arch terms</w:t>
            </w:r>
          </w:p>
        </w:tc>
      </w:tr>
      <w:tr w:rsidR="0033717A" w:rsidRPr="0033717A" w14:paraId="71C8FF36" w14:textId="77777777" w:rsidTr="0033717A">
        <w:trPr>
          <w:gridAfter w:val="1"/>
          <w:wAfter w:w="222" w:type="dxa"/>
          <w:trHeight w:val="184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BE11C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E1AB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"implant-supported single crown*" [Text Word] OR "implant-supported crown*" [Text Word] OR "single implant crown*" [Text Word] OR "implant crown" [Text Word] OR "implant supported" [Text Word] OR "implant-supported fixed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sthes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" [Text Word] OR "Implant Restoration" [Text Word] OR "screw- retained" [Text Word] OR "dental implant" [Text Word]) OR ("Dental Implants*"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Prosthesis Implantation"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Dental Implants, Single-Tooth*"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 OR "Dental Prosthesis, Implant-Supported"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rms])</w:t>
            </w:r>
          </w:p>
        </w:tc>
      </w:tr>
      <w:tr w:rsidR="0033717A" w:rsidRPr="0033717A" w14:paraId="010A274B" w14:textId="77777777" w:rsidTr="0033717A">
        <w:trPr>
          <w:gridAfter w:val="1"/>
          <w:wAfter w:w="222" w:type="dxa"/>
          <w:trHeight w:val="426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F3AD42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4A9386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 xml:space="preserve">("changes over time" [Text Word] OR "Longitudinal changes" [Text Word] OR "Time-dependent changes" [Text Word] OR "Long-term" [Text Word] OR </w:t>
            </w:r>
            <w:proofErr w:type="gramStart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"?-</w:t>
            </w:r>
            <w:proofErr w:type="gramEnd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year" [Text Word] OR "?-month" [Text Word]) OR ("Follow-Up Studies"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 xml:space="preserve"> Terms] OR "Prospective Studies"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 xml:space="preserve"> Terms])</w:t>
            </w:r>
          </w:p>
        </w:tc>
      </w:tr>
      <w:tr w:rsidR="0033717A" w:rsidRPr="0033717A" w14:paraId="15603CB2" w14:textId="77777777" w:rsidTr="0033717A">
        <w:trPr>
          <w:trHeight w:val="1020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10C7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ACC2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DA2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798E2B79" w14:textId="77777777" w:rsidTr="0033717A">
        <w:trPr>
          <w:trHeight w:val="159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53F06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F9228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("occlusal contact" [Text Word] OR "occlusal contact area" [Text Word] OR "occlusal scheme" [Text Word] OR "T-Scan" [Text Word] OR "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Occlufas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" [Text Word] OR "Occlusal variation" [Text Word] OR "Occlusal distribution" [Text Word] OR "occlusal surface" [Text Word] OR "occlusal area" [Text Word]) OR ("dental occlusion"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1F1F1F"/>
                <w:kern w:val="0"/>
                <w:sz w:val="20"/>
                <w:szCs w:val="20"/>
                <w14:ligatures w14:val="none"/>
              </w:rPr>
              <w:t xml:space="preserve"> Terms])</w:t>
            </w:r>
          </w:p>
        </w:tc>
        <w:tc>
          <w:tcPr>
            <w:tcW w:w="222" w:type="dxa"/>
            <w:vAlign w:val="center"/>
            <w:hideMark/>
          </w:tcPr>
          <w:p w14:paraId="43A70596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7B0AF859" w14:textId="77777777" w:rsidTr="0033717A">
        <w:trPr>
          <w:trHeight w:val="55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E26B4F2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arch combinatio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888A6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222" w:type="dxa"/>
            <w:vAlign w:val="center"/>
            <w:hideMark/>
          </w:tcPr>
          <w:p w14:paraId="129F0EE4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6341722C" w14:textId="77777777" w:rsidTr="0033717A">
        <w:trPr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65F06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A37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2A3DC27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199DF1E8" w14:textId="77777777" w:rsidTr="0033717A">
        <w:trPr>
          <w:trHeight w:val="36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F00E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copu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369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79C1351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51EC235F" w14:textId="77777777" w:rsidTr="0033717A">
        <w:trPr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55FED6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D1E425E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arch terms</w:t>
            </w:r>
          </w:p>
        </w:tc>
        <w:tc>
          <w:tcPr>
            <w:tcW w:w="222" w:type="dxa"/>
            <w:vAlign w:val="center"/>
            <w:hideMark/>
          </w:tcPr>
          <w:p w14:paraId="5CE4D5D5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2CA2F244" w14:textId="77777777" w:rsidTr="0033717A">
        <w:trPr>
          <w:trHeight w:val="177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5C8ED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A2EFF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 TITLE-ABS-KEY ( "implant-supported single crown*" ) OR TITLE-ABS-KEY ( "implant-supported crown*" ) OR TITLE-ABS-KEY ( "single implant crown*" ) OR TITLE-ABS-KEY ( "implant crown" ) OR TITLE-ABS-KEY ( "implant supported" ) OR TITLE-ABS-KEY ( "implant-supported fixed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rosthes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*" ) OR TITLE-ABS-KEY ( "Implant Restoration" ) OR TITLE-ABS-KEY ( "screw- retained" ) OR TITLE-ABS-KEY ( "Dental Implant*" ) OR TITLE-ABS-KEY ( "Prosthesis Implantation" ) )</w:t>
            </w:r>
          </w:p>
        </w:tc>
        <w:tc>
          <w:tcPr>
            <w:tcW w:w="222" w:type="dxa"/>
            <w:vAlign w:val="center"/>
            <w:hideMark/>
          </w:tcPr>
          <w:p w14:paraId="1079D311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6FE24B3B" w14:textId="77777777" w:rsidTr="0033717A">
        <w:trPr>
          <w:trHeight w:val="684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34F24C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00E0C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 TITLE</w:t>
            </w:r>
            <w:proofErr w:type="gram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ABS-KEY ( "changes over time" ) OR TITLE-ABS-KEY ( "Longitudinal changes" ) OR TITLE-ABS-KEY ( "Time-dependent changes" ) OR TITLE-ABS-KEY ( "Long-term" ) OR TITLE-ABS-KEY ( "?-year" ) OR TITLE-ABS-KEY ( "?-month" ) )</w:t>
            </w:r>
          </w:p>
        </w:tc>
        <w:tc>
          <w:tcPr>
            <w:tcW w:w="222" w:type="dxa"/>
            <w:vAlign w:val="center"/>
            <w:hideMark/>
          </w:tcPr>
          <w:p w14:paraId="6867C44A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0F4B2466" w14:textId="77777777" w:rsidTr="0033717A">
        <w:trPr>
          <w:trHeight w:val="432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1C67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92EF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370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30165902" w14:textId="77777777" w:rsidTr="0033717A">
        <w:trPr>
          <w:trHeight w:val="144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0262F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5BDB3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 TITLE-ABS-KEY ( "occlusal contact" ) OR TITLE-ABS-KEY ( "occlusal contact area" ) OR TITLE-ABS-KEY ( "occlusal scheme" ) OR TITLE-ABS-KEY ( "T-Scan" ) OR TITLE-ABS-KEY ( "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cclufas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" ) OR TITLE-ABS-KEY ( "Occlusal variation" ) OR TITLE-ABS-KEY ( "Occlusal distribution" ) OR TITLE-ABS-KEY ( "occlusal surface" ) OR TITLE-ABS-KEY ( "occlusal area" ) OR TITLE-ABS-KEY ( "dental occlusion" ) )</w:t>
            </w:r>
          </w:p>
        </w:tc>
        <w:tc>
          <w:tcPr>
            <w:tcW w:w="222" w:type="dxa"/>
            <w:vAlign w:val="center"/>
            <w:hideMark/>
          </w:tcPr>
          <w:p w14:paraId="03CB7A10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14BF6614" w14:textId="77777777" w:rsidTr="0033717A">
        <w:trPr>
          <w:trHeight w:val="55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461671C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arch combinatio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D7EA8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222" w:type="dxa"/>
            <w:vAlign w:val="center"/>
            <w:hideMark/>
          </w:tcPr>
          <w:p w14:paraId="0BB0B293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20D9A74C" w14:textId="77777777" w:rsidTr="0033717A">
        <w:trPr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DB58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7CC8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AF1FF3E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4E8E6AB1" w14:textId="77777777" w:rsidTr="0033717A">
        <w:trPr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3C3CF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B4B1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83FB1A2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2E3C6C71" w14:textId="77777777" w:rsidTr="0033717A">
        <w:trPr>
          <w:trHeight w:val="13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FF625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E38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59E1FF2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453030D4" w14:textId="77777777" w:rsidTr="0033717A">
        <w:trPr>
          <w:trHeight w:val="7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099C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Web of Scienc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85A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685C701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4E5B7E44" w14:textId="77777777" w:rsidTr="0033717A">
        <w:trPr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CE0915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3F6330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arch terms</w:t>
            </w:r>
          </w:p>
        </w:tc>
        <w:tc>
          <w:tcPr>
            <w:tcW w:w="222" w:type="dxa"/>
            <w:vAlign w:val="center"/>
            <w:hideMark/>
          </w:tcPr>
          <w:p w14:paraId="4DCD0C3E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2235F74B" w14:textId="77777777" w:rsidTr="0033717A">
        <w:trPr>
          <w:trHeight w:val="1356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7C514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69F4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(((((((TS=("implant-supported single crown")) OR TS=("implant-supported crown")) OR TS=("single implant crown")) OR TS=("implant crown")) OR TS=("implant supported")) OR TS=("implant-supported fixed prostheses")) OR TS=("Implant Restoration*")) OR TS=("screw-retained")) OR TS=("Dental Implant*")</w:t>
            </w:r>
          </w:p>
        </w:tc>
        <w:tc>
          <w:tcPr>
            <w:tcW w:w="222" w:type="dxa"/>
            <w:vAlign w:val="center"/>
            <w:hideMark/>
          </w:tcPr>
          <w:p w14:paraId="268D9FBE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2310D494" w14:textId="77777777" w:rsidTr="0033717A">
        <w:trPr>
          <w:trHeight w:val="288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5CC5BA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1A1D02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((((TS</w:t>
            </w:r>
            <w:proofErr w:type="gram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=(</w:t>
            </w:r>
            <w:proofErr w:type="gram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"changes over time")) OR TS=("Longitudinal changes")) OR TS=("Time-dependent changes")) OR TS=("Long-term")) OR TS=("?-year")) OR TS=("?-month")</w:t>
            </w:r>
          </w:p>
        </w:tc>
        <w:tc>
          <w:tcPr>
            <w:tcW w:w="222" w:type="dxa"/>
            <w:vAlign w:val="center"/>
            <w:hideMark/>
          </w:tcPr>
          <w:p w14:paraId="61D77E30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15E3ADED" w14:textId="77777777" w:rsidTr="0033717A">
        <w:trPr>
          <w:trHeight w:val="528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7E83D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4806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DC2D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1337227E" w14:textId="77777777" w:rsidTr="0033717A">
        <w:trPr>
          <w:trHeight w:val="114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40F13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32BA8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(((((((TS=("implant-supported single crown")) OR TS=("implant-supported crown")) OR TS=("single implant crown")) OR TS=("implant crown")) OR TS=("implant supported")) OR TS=("implant-supported fixed prostheses")) OR TS=("Implant Restoration*")) OR TS=("screw-retained")) OR TS=("Dental Implant*")</w:t>
            </w:r>
          </w:p>
        </w:tc>
        <w:tc>
          <w:tcPr>
            <w:tcW w:w="222" w:type="dxa"/>
            <w:vAlign w:val="center"/>
            <w:hideMark/>
          </w:tcPr>
          <w:p w14:paraId="637ED17A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771A3B5E" w14:textId="77777777" w:rsidTr="0033717A">
        <w:trPr>
          <w:trHeight w:val="55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5330833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arch combinatio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E70DB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222" w:type="dxa"/>
            <w:vAlign w:val="center"/>
            <w:hideMark/>
          </w:tcPr>
          <w:p w14:paraId="77CC63B6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33E93725" w14:textId="77777777" w:rsidTr="0033717A">
        <w:trPr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487E6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5B0B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4B7A2B1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057F9B55" w14:textId="77777777" w:rsidTr="0033717A">
        <w:trPr>
          <w:trHeight w:val="72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4DED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ochrane via Ovid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B84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6E6F632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20C6CD27" w14:textId="77777777" w:rsidTr="0033717A">
        <w:trPr>
          <w:trHeight w:val="28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76C414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4CEF95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arch terms</w:t>
            </w:r>
          </w:p>
        </w:tc>
        <w:tc>
          <w:tcPr>
            <w:tcW w:w="222" w:type="dxa"/>
            <w:vAlign w:val="center"/>
            <w:hideMark/>
          </w:tcPr>
          <w:p w14:paraId="30900970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29168307" w14:textId="77777777" w:rsidTr="0033717A">
        <w:trPr>
          <w:trHeight w:val="1104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9253E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675C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"implant-supported single crown*" or "implant-supported crown*" or "single implant crown*" or "implant supported" or "implant-supported fixed prostheses" or "Implant Restoration" or "screw- retained" or "dental implant").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b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x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w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id, tm, mf, kw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nm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f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ox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i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222" w:type="dxa"/>
            <w:vAlign w:val="center"/>
            <w:hideMark/>
          </w:tcPr>
          <w:p w14:paraId="7E47F1DC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38FB9FB2" w14:textId="77777777" w:rsidTr="0033717A">
        <w:trPr>
          <w:trHeight w:val="468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D71FE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AFDEF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"changes over time" or "Longitudinal changes" or "Time-dependent" or "Long-term" or </w:t>
            </w:r>
            <w:proofErr w:type="gram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"?-</w:t>
            </w:r>
            <w:proofErr w:type="gram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ear" or "?-month").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b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x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w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id, tm, mf, kw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nm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f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ox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i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222" w:type="dxa"/>
            <w:vAlign w:val="center"/>
            <w:hideMark/>
          </w:tcPr>
          <w:p w14:paraId="06EC7971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0E8E0836" w14:textId="77777777" w:rsidTr="0033717A">
        <w:trPr>
          <w:trHeight w:val="288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399F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46F3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CF57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793F8787" w14:textId="77777777" w:rsidTr="0033717A">
        <w:trPr>
          <w:trHeight w:val="1104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DBDA8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1BF28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"occlusal contact" or "occlusal contact area" or "occlusal scheme" or "T-Scan" or "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cclufas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" or "Occlusal variation" or "Occlusal distribution" or "occlusal surface" or "occlusal area" or "dental occlusion").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 [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i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d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b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i, mx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w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w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id, tm, mf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nm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f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ox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n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i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y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s, on, </w:t>
            </w:r>
            <w:proofErr w:type="spellStart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ux</w:t>
            </w:r>
            <w:proofErr w:type="spellEnd"/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222" w:type="dxa"/>
            <w:vAlign w:val="center"/>
            <w:hideMark/>
          </w:tcPr>
          <w:p w14:paraId="05CF3561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17A" w:rsidRPr="0033717A" w14:paraId="35B33155" w14:textId="77777777" w:rsidTr="0033717A">
        <w:trPr>
          <w:trHeight w:val="55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53F3637" w14:textId="77777777" w:rsidR="0033717A" w:rsidRPr="0033717A" w:rsidRDefault="0033717A" w:rsidP="00337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arch combinatio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F8C4F" w14:textId="77777777" w:rsidR="0033717A" w:rsidRPr="0033717A" w:rsidRDefault="0033717A" w:rsidP="003371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3717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222" w:type="dxa"/>
            <w:vAlign w:val="center"/>
            <w:hideMark/>
          </w:tcPr>
          <w:p w14:paraId="3086929C" w14:textId="77777777" w:rsidR="0033717A" w:rsidRPr="0033717A" w:rsidRDefault="0033717A" w:rsidP="0033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83F528B" w14:textId="77777777" w:rsidR="00DC249D" w:rsidRDefault="00DC249D"/>
    <w:sectPr w:rsidR="00DC249D" w:rsidSect="007E261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2811F" w14:textId="77777777" w:rsidR="00887C21" w:rsidRDefault="00887C21" w:rsidP="0033717A">
      <w:pPr>
        <w:spacing w:after="0" w:line="240" w:lineRule="auto"/>
      </w:pPr>
      <w:r>
        <w:separator/>
      </w:r>
    </w:p>
  </w:endnote>
  <w:endnote w:type="continuationSeparator" w:id="0">
    <w:p w14:paraId="53FF9C64" w14:textId="77777777" w:rsidR="00887C21" w:rsidRDefault="00887C21" w:rsidP="00337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7DBC1" w14:textId="77777777" w:rsidR="00887C21" w:rsidRDefault="00887C21" w:rsidP="0033717A">
      <w:pPr>
        <w:spacing w:after="0" w:line="240" w:lineRule="auto"/>
      </w:pPr>
      <w:r>
        <w:separator/>
      </w:r>
    </w:p>
  </w:footnote>
  <w:footnote w:type="continuationSeparator" w:id="0">
    <w:p w14:paraId="69B7E861" w14:textId="77777777" w:rsidR="00887C21" w:rsidRDefault="00887C21" w:rsidP="00337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7A"/>
    <w:rsid w:val="002036C3"/>
    <w:rsid w:val="0033717A"/>
    <w:rsid w:val="006D436C"/>
    <w:rsid w:val="007E2615"/>
    <w:rsid w:val="00887C21"/>
    <w:rsid w:val="00904F7D"/>
    <w:rsid w:val="00B34BA8"/>
    <w:rsid w:val="00DC249D"/>
    <w:rsid w:val="00F2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A453"/>
  <w15:chartTrackingRefBased/>
  <w15:docId w15:val="{C807A566-E311-4F8F-8BD0-0E2F61ED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1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1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1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1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1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1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17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17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17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3717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3717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37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1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1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17A"/>
  </w:style>
  <w:style w:type="paragraph" w:styleId="Footer">
    <w:name w:val="footer"/>
    <w:basedOn w:val="Normal"/>
    <w:link w:val="FooterChar"/>
    <w:uiPriority w:val="99"/>
    <w:unhideWhenUsed/>
    <w:rsid w:val="0033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t Assoratgoon</dc:creator>
  <cp:keywords/>
  <dc:description/>
  <cp:lastModifiedBy>Itt Assoratgoon</cp:lastModifiedBy>
  <cp:revision>1</cp:revision>
  <dcterms:created xsi:type="dcterms:W3CDTF">2025-01-15T05:09:00Z</dcterms:created>
  <dcterms:modified xsi:type="dcterms:W3CDTF">2025-01-15T05:10:00Z</dcterms:modified>
</cp:coreProperties>
</file>